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52CA" w:rsidRPr="00750BD0" w:rsidRDefault="002552CA" w:rsidP="002552CA">
      <w:pPr>
        <w:rPr>
          <w:rFonts w:eastAsia="Times New Roman" w:cs="Times New Roman"/>
          <w:b/>
        </w:rPr>
      </w:pPr>
      <w:bookmarkStart w:id="0" w:name="_GoBack"/>
      <w:bookmarkEnd w:id="0"/>
      <w:r w:rsidRPr="00750BD0">
        <w:rPr>
          <w:rFonts w:eastAsia="Times New Roman" w:cs="Times New Roman"/>
          <w:b/>
        </w:rPr>
        <w:t xml:space="preserve">Supplementary </w:t>
      </w:r>
      <w:r>
        <w:rPr>
          <w:rFonts w:eastAsia="Times New Roman" w:cs="Times New Roman"/>
          <w:b/>
        </w:rPr>
        <w:t>Table</w:t>
      </w:r>
      <w:r w:rsidRPr="00750BD0">
        <w:rPr>
          <w:rFonts w:eastAsia="Times New Roman" w:cs="Times New Roman"/>
          <w:b/>
        </w:rPr>
        <w:t xml:space="preserve"> </w:t>
      </w:r>
      <w:r>
        <w:rPr>
          <w:rFonts w:eastAsia="Times New Roman" w:cs="Times New Roman"/>
          <w:b/>
        </w:rPr>
        <w:t>S1</w:t>
      </w:r>
    </w:p>
    <w:p w:rsidR="002552CA" w:rsidRDefault="002552CA" w:rsidP="002552CA">
      <w:pPr>
        <w:rPr>
          <w:rFonts w:ascii="Times New Roman" w:eastAsia="Times New Roman" w:hAnsi="Times New Roman" w:cs="Times New Roman"/>
        </w:rPr>
      </w:pPr>
    </w:p>
    <w:p w:rsidR="002552CA" w:rsidRDefault="002552CA" w:rsidP="002552CA">
      <w:pPr>
        <w:rPr>
          <w:rFonts w:ascii="Times New Roman" w:eastAsia="Times New Roman" w:hAnsi="Times New Roman" w:cs="Times New Roman"/>
        </w:rPr>
      </w:pPr>
    </w:p>
    <w:p w:rsidR="002552CA" w:rsidRDefault="002552CA" w:rsidP="002552CA">
      <w:pPr>
        <w:rPr>
          <w:rFonts w:ascii="Times New Roman" w:eastAsia="Times New Roman" w:hAnsi="Times New Roman" w:cs="Times New Roman"/>
        </w:rPr>
      </w:pPr>
    </w:p>
    <w:tbl>
      <w:tblPr>
        <w:tblStyle w:val="PlainTable5"/>
        <w:tblW w:w="5680" w:type="dxa"/>
        <w:tblLook w:val="04A0" w:firstRow="1" w:lastRow="0" w:firstColumn="1" w:lastColumn="0" w:noHBand="0" w:noVBand="1"/>
      </w:tblPr>
      <w:tblGrid>
        <w:gridCol w:w="3290"/>
        <w:gridCol w:w="2933"/>
      </w:tblGrid>
      <w:tr w:rsidR="002552CA" w:rsidRPr="00CA0728" w:rsidTr="005832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96" w:type="dxa"/>
            <w:shd w:val="clear" w:color="auto" w:fill="auto"/>
            <w:noWrap/>
          </w:tcPr>
          <w:p w:rsidR="002552CA" w:rsidRPr="00CA0728" w:rsidRDefault="002552CA" w:rsidP="005832BD">
            <w:pPr>
              <w:jc w:val="center"/>
              <w:rPr>
                <w:rFonts w:asciiTheme="minorHAnsi" w:eastAsia="Times New Roman" w:hAnsiTheme="minorHAnsi" w:cs="Times New Roman"/>
                <w:b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b/>
                <w:color w:val="000000"/>
              </w:rPr>
              <w:t>Taxon names as they appear in original microbiome studies</w:t>
            </w:r>
          </w:p>
        </w:tc>
        <w:tc>
          <w:tcPr>
            <w:tcW w:w="2784" w:type="dxa"/>
            <w:shd w:val="clear" w:color="auto" w:fill="auto"/>
            <w:noWrap/>
          </w:tcPr>
          <w:p w:rsidR="002552CA" w:rsidRPr="00CA0728" w:rsidRDefault="002552CA" w:rsidP="005832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b/>
                <w:color w:val="000000"/>
              </w:rPr>
              <w:t>Representative taxon in Upham et al. 2019 phylogeny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Gardnernycteris_crenulatum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Mimon_crenulatum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Mormoops_megalophylla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Mormoops_megalophylla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Bauerus_dubiaquercu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Bauerus_dubiaquercus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Eptesicus_furinali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Eptesicus_furinalis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Artibeus_lituratu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Artibeus_lituratus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Artibeus_jamaicensi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Artibeus_jamaicensis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Glossophaga_soricina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Glossophaga_soricina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Carollia_sowelli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Carollia_sowelli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Carollia_perspicillata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Carollia_perspicillata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Rhogeessa_aeneu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Rhogeessa_aeneus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Molossus_nigrican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Molossus_rufus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Pteronotus_personatu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Pteronotus_personatus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Mimon_cozumelae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Mimon_cozumelae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Chrotopterus_auritu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Chrotopterus_auritus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Trachops_cirrhosu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Trachops_cirrhosus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Dermanura_watsoni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Dermanura_watsoni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Saccopteryx_bilineata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Saccopteryx_bilineata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Myotis_pilosatibiali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Myotis_keaysi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Lasiurus_ega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Lasiurus_ega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Myotis_elegan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Myotis_elegans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Pteronotus_mesoamericanu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Pteronotus_parnelli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Dermanura_phaeoti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Dermanura_phaeotis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Artibeus_intermediu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Artibeus_planirostris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Lophostoma_evoti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Lophostoma_evotis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Sturnira_parviden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Sturnira_parvidens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Natalus_mexicanu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Natalus_mexicanus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Rhynchonycteris_naso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Rhynchonycteris_naso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Noctilio_leporinu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Noctilio_leporinus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Desmodus_rotundu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Desmodus_rotundus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Phyllostomus_discolor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Phyllostomus_discolor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Pteronotus_fulvu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Pteronotus_davyi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Chaerephon_bivitattu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Chaerephon_bivitattus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lastRenderedPageBreak/>
              <w:t>Epomophorus_labiatu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Epomophorus_labiatus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Micropteropus_pusillu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Micropteropus_pusillus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Nycteris_arge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Nycteris_arge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Miniopterus_natalensi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Miniopterus_natalensis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Rhinolophus_clivosus acroti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Rhinolophus_clivosus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Rousettus_aegyptiacu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Rousettus_aegyptiacus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Myotis_tricolor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Myotis_tricolor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Epomophorus_wahlbergi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Epomophorus_wahlbergi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Stenonycteris_lanosu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Rousettus_lanosus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Myonycteris_angolensi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Myonycteris_angolensis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Scotoecus_hindei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Scotoecus_hirundo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Pipistrellus_sp.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Pipistrellus_nanulus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Otomops_harrisoni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Otomops_ martiensseni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Rhinolophus_eloquen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Rhinolophus_eloquens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Rhinolophus_clivosu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Rhinolophus_clivosus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Triaenops_afer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Triaenops_afer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Miniopterus_minor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Miniopterus_minor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Miniopterus_africanu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Miniopterus_fuliginosus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Hipposideros_caffer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Hipposideros_caffer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Coleura_afra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Coleura_afra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Macronycteris_vittatu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Hipposideros_vittatus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Neoromicia_sp.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Neoromicia_capensis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Scotophilus_dinganii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Scotophilus_dinganii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Rhinolophus_landeri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Rhinolophus_landeri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Nycteris_thebaica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Nycteris_thebaica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Hipposideros_ruber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Hipposideros_ruber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Miniopterus_inflatus rufu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Miniopterus_inflatus</w:t>
            </w:r>
          </w:p>
        </w:tc>
      </w:tr>
      <w:tr w:rsidR="002552CA" w:rsidRPr="00CA0728" w:rsidTr="005832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Doryrhina_camerunensis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Hipposideros_camerunensis</w:t>
            </w:r>
          </w:p>
        </w:tc>
      </w:tr>
      <w:tr w:rsidR="002552CA" w:rsidRPr="00CA0728" w:rsidTr="00583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CA0728">
              <w:rPr>
                <w:rFonts w:asciiTheme="minorHAnsi" w:eastAsia="Times New Roman" w:hAnsiTheme="minorHAnsi" w:cs="Times New Roman"/>
                <w:color w:val="000000"/>
              </w:rPr>
              <w:t>Neoromicia_nana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:rsidR="002552CA" w:rsidRPr="00CA0728" w:rsidRDefault="002552CA" w:rsidP="0058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CA0728">
              <w:rPr>
                <w:rFonts w:eastAsia="Times New Roman" w:cs="Times New Roman"/>
                <w:i/>
                <w:color w:val="000000"/>
              </w:rPr>
              <w:t>Neoromicia_nana</w:t>
            </w:r>
          </w:p>
        </w:tc>
      </w:tr>
    </w:tbl>
    <w:p w:rsidR="002552CA" w:rsidRDefault="002552CA" w:rsidP="002552CA">
      <w:pPr>
        <w:rPr>
          <w:rFonts w:ascii="Times New Roman" w:eastAsia="Times New Roman" w:hAnsi="Times New Roman" w:cs="Times New Roman"/>
          <w:b/>
        </w:rPr>
      </w:pPr>
    </w:p>
    <w:sectPr w:rsidR="002552CA" w:rsidSect="002552CA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633466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D6F75" w:rsidRDefault="002552CA" w:rsidP="00525F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D6F75" w:rsidRDefault="002552CA" w:rsidP="007131F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723260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D6F75" w:rsidRDefault="002552CA" w:rsidP="00525F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D6F75" w:rsidRDefault="002552CA" w:rsidP="007131F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2CA"/>
    <w:rsid w:val="00135F95"/>
    <w:rsid w:val="0014575D"/>
    <w:rsid w:val="001D4338"/>
    <w:rsid w:val="002552CA"/>
    <w:rsid w:val="00286B8E"/>
    <w:rsid w:val="0038454D"/>
    <w:rsid w:val="00397B83"/>
    <w:rsid w:val="00794B2D"/>
    <w:rsid w:val="008745E9"/>
    <w:rsid w:val="00895481"/>
    <w:rsid w:val="008A46E1"/>
    <w:rsid w:val="008F4B45"/>
    <w:rsid w:val="009301F5"/>
    <w:rsid w:val="00A46A30"/>
    <w:rsid w:val="00A53DF8"/>
    <w:rsid w:val="00D1659F"/>
    <w:rsid w:val="00D53614"/>
    <w:rsid w:val="00F32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A03A84-326D-4C7D-8310-AED2124A9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552CA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2552CA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552CA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55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8</Words>
  <Characters>2213</Characters>
  <Application>Microsoft Office Word</Application>
  <DocSecurity>0</DocSecurity>
  <Lines>18</Lines>
  <Paragraphs>5</Paragraphs>
  <ScaleCrop>false</ScaleCrop>
  <Company>HP Inc.</Company>
  <LinksUpToDate>false</LinksUpToDate>
  <CharactersWithSpaces>2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raj K.</dc:creator>
  <cp:keywords/>
  <dc:description/>
  <cp:lastModifiedBy>Yuvaraj K.</cp:lastModifiedBy>
  <cp:revision>1</cp:revision>
  <dcterms:created xsi:type="dcterms:W3CDTF">2021-10-27T06:08:00Z</dcterms:created>
  <dcterms:modified xsi:type="dcterms:W3CDTF">2021-10-27T06:11:00Z</dcterms:modified>
</cp:coreProperties>
</file>